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40" w:rsidRDefault="00562040" w:rsidP="00562040"/>
    <w:tbl>
      <w:tblPr>
        <w:tblStyle w:val="2"/>
        <w:tblW w:w="7650" w:type="dxa"/>
        <w:tblInd w:w="180" w:type="dxa"/>
        <w:tblLayout w:type="fixed"/>
        <w:tblLook w:val="0600" w:firstRow="0" w:lastRow="0" w:firstColumn="0" w:lastColumn="0" w:noHBand="1" w:noVBand="1"/>
      </w:tblPr>
      <w:tblGrid>
        <w:gridCol w:w="1530"/>
        <w:gridCol w:w="1080"/>
        <w:gridCol w:w="900"/>
        <w:gridCol w:w="1080"/>
        <w:gridCol w:w="1080"/>
        <w:gridCol w:w="990"/>
        <w:gridCol w:w="990"/>
      </w:tblGrid>
      <w:tr w:rsidR="00562040" w:rsidTr="00557D95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Mouse Gend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Ileal Tiss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ecal Cont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olon Cont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Mucus Lay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olon Tissue</w:t>
            </w:r>
          </w:p>
        </w:tc>
      </w:tr>
      <w:tr w:rsidR="00562040" w:rsidTr="00557D95">
        <w:tc>
          <w:tcPr>
            <w:tcW w:w="15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39ES-1</w:t>
            </w:r>
            <w:r>
              <w:t>/A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59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9166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85882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5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2889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39ES-1</w:t>
            </w:r>
            <w:r>
              <w:t>/A1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11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882353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4166667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50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0833</w:t>
            </w:r>
          </w:p>
        </w:tc>
      </w:tr>
      <w:tr w:rsidR="00562040" w:rsidTr="00557D95"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532-9</w:t>
            </w:r>
            <w:r>
              <w:t>/A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806452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7058824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667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55556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 w:rsidRPr="0079729E">
              <w:rPr>
                <w:color w:val="000000"/>
              </w:rPr>
              <w:t>LF82</w:t>
            </w:r>
            <w:r>
              <w:t>/B6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875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32609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57732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0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800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 w:rsidRPr="0079729E">
              <w:rPr>
                <w:color w:val="000000"/>
              </w:rPr>
              <w:t>LF82</w:t>
            </w:r>
            <w:r>
              <w:t>/B6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0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11111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74684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17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17</w:t>
            </w:r>
          </w:p>
        </w:tc>
      </w:tr>
      <w:tr w:rsidR="00562040" w:rsidTr="00557D95"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568-3</w:t>
            </w:r>
            <w:r>
              <w:t>/C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250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0909091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306122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4545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81818</w:t>
            </w:r>
          </w:p>
        </w:tc>
      </w:tr>
      <w:tr w:rsidR="00562040" w:rsidTr="00557D95"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568-3</w:t>
            </w:r>
            <w:r>
              <w:t>/C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71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37RT-2</w:t>
            </w:r>
            <w:r>
              <w:t>/D2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</w:tr>
      <w:tr w:rsidR="00562040" w:rsidTr="00557D95"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42ET-1</w:t>
            </w:r>
            <w:r>
              <w:t>/D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894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6785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20513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00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133</w:t>
            </w:r>
          </w:p>
        </w:tc>
      </w:tr>
      <w:tr w:rsidR="00562040" w:rsidTr="00557D95"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rPr>
                <w:color w:val="000000"/>
              </w:rPr>
              <w:t>CU</w:t>
            </w:r>
            <w:r w:rsidRPr="0079729E">
              <w:rPr>
                <w:color w:val="000000"/>
              </w:rPr>
              <w:t>42ET-1</w:t>
            </w:r>
            <w:r>
              <w:t>/D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0785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333333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ND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500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2308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t>HM670/C2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4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88</w:t>
            </w:r>
          </w:p>
        </w:tc>
      </w:tr>
      <w:tr w:rsidR="00562040" w:rsidTr="00557D95"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t>HM670/C2</w:t>
            </w:r>
          </w:p>
        </w:tc>
        <w:tc>
          <w:tcPr>
            <w:tcW w:w="1080" w:type="dxa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1381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60317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422018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6583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5000</w:t>
            </w:r>
          </w:p>
        </w:tc>
      </w:tr>
      <w:tr w:rsidR="00562040" w:rsidTr="00557D95"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jc w:val="center"/>
            </w:pPr>
            <w:r>
              <w:t>NC1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393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246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2040" w:rsidRDefault="00562040" w:rsidP="00557D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BB76DD">
              <w:t>70000</w:t>
            </w:r>
          </w:p>
        </w:tc>
      </w:tr>
    </w:tbl>
    <w:p w:rsidR="00562040" w:rsidRDefault="00562040" w:rsidP="00562040">
      <w:r>
        <w:t>*Mice were all singly-housed.</w:t>
      </w:r>
    </w:p>
    <w:p w:rsidR="00562040" w:rsidRDefault="00562040" w:rsidP="00562040">
      <w:r>
        <w:t>*</w:t>
      </w:r>
      <w:r w:rsidRPr="00494C84">
        <w:rPr>
          <w:color w:val="000000"/>
        </w:rPr>
        <w:t xml:space="preserve"> </w:t>
      </w:r>
      <w:r>
        <w:rPr>
          <w:color w:val="000000"/>
        </w:rPr>
        <w:t>CU</w:t>
      </w:r>
      <w:r w:rsidRPr="0079729E">
        <w:rPr>
          <w:color w:val="000000"/>
        </w:rPr>
        <w:t>532-9</w:t>
      </w:r>
      <w:r>
        <w:t xml:space="preserve">/A3 F (dead), </w:t>
      </w:r>
      <w:r>
        <w:rPr>
          <w:color w:val="000000"/>
        </w:rPr>
        <w:t>CU</w:t>
      </w:r>
      <w:r w:rsidRPr="0079729E">
        <w:rPr>
          <w:color w:val="000000"/>
        </w:rPr>
        <w:t>37RT-2</w:t>
      </w:r>
      <w:r>
        <w:t>/D2 F (dead), NC101 F (dead)</w:t>
      </w:r>
    </w:p>
    <w:p w:rsidR="00562040" w:rsidRDefault="00562040" w:rsidP="00562040"/>
    <w:p w:rsidR="00562040" w:rsidRDefault="00562040" w:rsidP="00562040">
      <w:r>
        <w:t xml:space="preserve">S1 Table. </w:t>
      </w:r>
      <w:r w:rsidRPr="00754F21">
        <w:rPr>
          <w:i/>
        </w:rPr>
        <w:t>E. coli</w:t>
      </w:r>
      <w:r>
        <w:t xml:space="preserve"> isolates colonize the lower gastrointestinal tract of </w:t>
      </w:r>
      <w:r w:rsidRPr="00754F21">
        <w:rPr>
          <w:i/>
        </w:rPr>
        <w:t>Il10</w:t>
      </w:r>
      <w:r w:rsidRPr="00754F21">
        <w:rPr>
          <w:i/>
          <w:vertAlign w:val="superscript"/>
        </w:rPr>
        <w:t>-/-</w:t>
      </w:r>
      <w:r>
        <w:t xml:space="preserve"> mice with FMT competition. Values indicate CFUs/10 mg of tissue.</w:t>
      </w:r>
    </w:p>
    <w:p w:rsidR="00D65FB6" w:rsidRDefault="00D65FB6">
      <w:bookmarkStart w:id="0" w:name="_GoBack"/>
      <w:bookmarkEnd w:id="0"/>
    </w:p>
    <w:sectPr w:rsidR="00D65FB6" w:rsidSect="00D5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40"/>
    <w:rsid w:val="00562040"/>
    <w:rsid w:val="00676B1A"/>
    <w:rsid w:val="00D6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562040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562040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37:00Z</dcterms:created>
  <dcterms:modified xsi:type="dcterms:W3CDTF">2021-10-21T01:38:00Z</dcterms:modified>
</cp:coreProperties>
</file>